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20586D">
      <w:pPr>
        <w:spacing w:beforeLines="0" w:afterLines="0"/>
        <w:ind w:firstLine="843" w:firstLineChars="400"/>
        <w:rPr>
          <w:rFonts w:hint="default" w:ascii="Times New Roman" w:hAnsi="Times New Roman"/>
          <w:sz w:val="21"/>
          <w:szCs w:val="24"/>
        </w:rPr>
      </w:pPr>
      <w:r>
        <w:rPr>
          <w:rFonts w:hint="default" w:ascii="Times New Roman" w:hAnsi="Times New Roman"/>
          <w:b/>
          <w:sz w:val="21"/>
          <w:szCs w:val="24"/>
        </w:rPr>
        <w:t xml:space="preserve">Table </w:t>
      </w:r>
      <w:r>
        <w:rPr>
          <w:rFonts w:hint="eastAsia" w:ascii="Times New Roman" w:hAnsi="Times New Roman"/>
          <w:b/>
          <w:sz w:val="21"/>
          <w:szCs w:val="24"/>
          <w:lang w:val="en-US" w:eastAsia="zh-CN"/>
        </w:rPr>
        <w:t>4-1</w:t>
      </w:r>
      <w:r>
        <w:rPr>
          <w:rFonts w:hint="default" w:ascii="Times New Roman" w:hAnsi="Times New Roman"/>
          <w:b/>
          <w:sz w:val="21"/>
          <w:szCs w:val="24"/>
        </w:rPr>
        <w:t xml:space="preserve">. </w:t>
      </w:r>
      <w:r>
        <w:rPr>
          <w:rFonts w:hint="default" w:ascii="Times New Roman" w:hAnsi="Times New Roman"/>
          <w:sz w:val="21"/>
          <w:szCs w:val="24"/>
        </w:rPr>
        <w:t>Composition of stakeholders in the transparent expert consultation (n</w:t>
      </w:r>
      <w:r>
        <w:rPr>
          <w:rFonts w:hint="eastAsia" w:ascii="Times New Roman" w:hAnsi="Times New Roman"/>
          <w:sz w:val="21"/>
          <w:szCs w:val="24"/>
        </w:rPr>
        <w:t xml:space="preserve"> </w:t>
      </w:r>
      <w:r>
        <w:rPr>
          <w:rFonts w:hint="default" w:ascii="Times New Roman" w:hAnsi="Times New Roman"/>
          <w:sz w:val="21"/>
          <w:szCs w:val="24"/>
        </w:rPr>
        <w:t>=</w:t>
      </w:r>
      <w:r>
        <w:rPr>
          <w:rFonts w:hint="eastAsia" w:ascii="Times New Roman" w:hAnsi="Times New Roman"/>
          <w:sz w:val="21"/>
          <w:szCs w:val="24"/>
        </w:rPr>
        <w:t xml:space="preserve"> </w:t>
      </w:r>
      <w:r>
        <w:rPr>
          <w:rFonts w:hint="default" w:ascii="Times New Roman" w:hAnsi="Times New Roman"/>
          <w:sz w:val="21"/>
          <w:szCs w:val="24"/>
        </w:rPr>
        <w:t>23)</w:t>
      </w:r>
    </w:p>
    <w:tbl>
      <w:tblPr>
        <w:tblStyle w:val="2"/>
        <w:tblW w:w="1388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3180"/>
        <w:gridCol w:w="2277"/>
        <w:gridCol w:w="4200"/>
        <w:gridCol w:w="1131"/>
        <w:gridCol w:w="1397"/>
      </w:tblGrid>
      <w:tr w14:paraId="6F93A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90714D">
            <w:pPr>
              <w:spacing w:beforeLines="0" w:afterLines="0"/>
              <w:jc w:val="center"/>
              <w:rPr>
                <w:rFonts w:hint="default" w:ascii="Times New Roman" w:hAnsi="Times New Roman"/>
                <w:b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4"/>
              </w:rPr>
              <w:t>Panel group</w:t>
            </w:r>
          </w:p>
        </w:tc>
        <w:tc>
          <w:tcPr>
            <w:tcW w:w="31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0A9585">
            <w:pPr>
              <w:spacing w:beforeLines="0" w:afterLines="0"/>
              <w:jc w:val="center"/>
              <w:rPr>
                <w:rFonts w:hint="default" w:ascii="Times New Roman" w:hAnsi="Times New Roman"/>
                <w:b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4"/>
              </w:rPr>
              <w:t>Sub-group</w:t>
            </w:r>
          </w:p>
        </w:tc>
        <w:tc>
          <w:tcPr>
            <w:tcW w:w="227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6956E7">
            <w:pPr>
              <w:spacing w:beforeLines="0" w:afterLines="0"/>
              <w:jc w:val="center"/>
              <w:rPr>
                <w:rFonts w:hint="default" w:ascii="Times New Roman" w:hAnsi="Times New Roman"/>
                <w:b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4"/>
              </w:rPr>
              <w:t>Education Level</w:t>
            </w:r>
          </w:p>
        </w:tc>
        <w:tc>
          <w:tcPr>
            <w:tcW w:w="42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8B49A9">
            <w:pPr>
              <w:spacing w:beforeLines="0" w:afterLines="0"/>
              <w:jc w:val="center"/>
              <w:rPr>
                <w:rFonts w:hint="default" w:ascii="Times New Roman" w:hAnsi="Times New Roman"/>
                <w:b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4"/>
              </w:rPr>
              <w:t>Professional Field/ Position</w:t>
            </w:r>
          </w:p>
        </w:tc>
        <w:tc>
          <w:tcPr>
            <w:tcW w:w="1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DAE74C">
            <w:pPr>
              <w:spacing w:beforeLines="0" w:afterLines="0"/>
              <w:jc w:val="center"/>
              <w:rPr>
                <w:rFonts w:hint="default" w:ascii="Times New Roman" w:hAnsi="Times New Roman"/>
                <w:b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4"/>
              </w:rPr>
              <w:t>Working Experience(Years)</w:t>
            </w:r>
          </w:p>
        </w:tc>
        <w:tc>
          <w:tcPr>
            <w:tcW w:w="13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DE6D63">
            <w:pPr>
              <w:spacing w:beforeLines="0" w:afterLines="0"/>
              <w:jc w:val="center"/>
              <w:rPr>
                <w:rFonts w:hint="default" w:ascii="Times New Roman" w:hAnsi="Times New Roman"/>
                <w:b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4"/>
              </w:rPr>
              <w:t>Number of Participants</w:t>
            </w:r>
          </w:p>
        </w:tc>
      </w:tr>
      <w:tr w14:paraId="1077D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264E0C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Experts</w:t>
            </w:r>
          </w:p>
          <w:p w14:paraId="1B6C2F88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(n</w:t>
            </w: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=</w:t>
            </w: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6)</w:t>
            </w:r>
          </w:p>
        </w:tc>
        <w:tc>
          <w:tcPr>
            <w:tcW w:w="318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A31C0A6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Health Policy</w:t>
            </w:r>
          </w:p>
        </w:tc>
        <w:tc>
          <w:tcPr>
            <w:tcW w:w="2277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48598B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Ph.D.</w:t>
            </w:r>
          </w:p>
        </w:tc>
        <w:tc>
          <w:tcPr>
            <w:tcW w:w="420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3A3242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Health Policy, Policy Research</w:t>
            </w:r>
          </w:p>
        </w:tc>
        <w:tc>
          <w:tcPr>
            <w:tcW w:w="1131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C4BECE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15</w:t>
            </w:r>
          </w:p>
        </w:tc>
        <w:tc>
          <w:tcPr>
            <w:tcW w:w="1397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F7B78E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</w:tr>
      <w:tr w14:paraId="3F78C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F44553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D85F21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Health Policy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A20F902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Ph.D.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DAA3A5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Health Service Management, Policy Research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2B82C13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1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435868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</w:tr>
      <w:tr w14:paraId="4F891A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AB7CDE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A2B386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 xml:space="preserve">Health Policy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DC6EB84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M.D.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BAF356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Health Systems Research, Primary Car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1FACFB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15377A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</w:tr>
      <w:tr w14:paraId="13E3B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09D88F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77E033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Primary Care Manager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1AFAEF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M.D.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C3C006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Primary Health Care Managem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A9CE18">
            <w:pPr>
              <w:tabs>
                <w:tab w:val="center" w:pos="509"/>
              </w:tabs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90091F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</w:tr>
      <w:tr w14:paraId="2E40E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38FF34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23EF5B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Health Economics Exper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7DC871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Ph.D.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F4B2A7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Health Economics, Policy Analysi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4D8EDB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2558CD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</w:tr>
      <w:tr w14:paraId="0E61DF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55FC34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74F23A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Primary Care Administrator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193D77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M.D.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C79B6C6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Primary Health Care Administratio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6462A87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739884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</w:tr>
      <w:tr w14:paraId="60AA17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5F5D46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Clinical and public-health providers</w:t>
            </w:r>
          </w:p>
          <w:p w14:paraId="1814F24C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(n</w:t>
            </w: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=</w:t>
            </w: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5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8AAE6F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Psychiatris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EE0B0A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M.D.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6081F8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Psychiatry/Chief Physicia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4D02CD9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3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C31397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</w:tr>
      <w:tr w14:paraId="6FFF4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0241EA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E5FA42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Psychiatris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C23D32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M.D.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2E6518">
            <w:pPr>
              <w:tabs>
                <w:tab w:val="center" w:pos="1646"/>
              </w:tabs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Psychiatry/Associate Chief Physician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ab/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76F4CA8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C826F5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</w:tr>
      <w:tr w14:paraId="1D0959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D7E3D6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80F7BC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General Practitioner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5A4DEB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M.D.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3CEE818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General Practice/Attending Physicia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95CA58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F3B5EF7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</w:tr>
      <w:tr w14:paraId="4BF8C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37E3EBA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669717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General Practitioner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4C435B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highlight w:val="yellow"/>
                <w:lang w:bidi="ar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M.D.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93DF74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Family Medicine/Physicia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BC6269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66B3D9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</w:tr>
      <w:tr w14:paraId="03E316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8BB715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68BA6D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Public Health Physicia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CB5A37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highlight w:val="yellow"/>
                <w:lang w:bidi="ar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M.D.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318436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Preventive Medicine/Public Health Specialis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32D207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2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C73034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</w:tr>
      <w:tr w14:paraId="2369C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D45E0C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Service users</w:t>
            </w:r>
          </w:p>
          <w:p w14:paraId="2F119586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(n</w:t>
            </w: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=</w:t>
            </w: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6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CC0CD75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Healthy Adolescen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7CA278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>Secondary School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F164FF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>—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3A8123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>—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8B12D9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1</w:t>
            </w:r>
          </w:p>
        </w:tc>
      </w:tr>
      <w:tr w14:paraId="3F6B2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1D34D6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2DD5A0E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Adolescent Sub-health Individual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74DC47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>Secondary School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FEB697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>—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7DDBEE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>—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FED803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1</w:t>
            </w:r>
          </w:p>
        </w:tc>
      </w:tr>
      <w:tr w14:paraId="05070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F4BBB6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10D6B6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Adolescent Patien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1995E4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>Secondary School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F3DC98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>—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B88954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>—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E17186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1</w:t>
            </w:r>
          </w:p>
        </w:tc>
      </w:tr>
      <w:tr w14:paraId="0F5018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ADB1BC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7FD229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Healthy Older Adul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04BCDA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Primary School to University and Abov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401BCE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>—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18C65B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>—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C1DD4A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1</w:t>
            </w:r>
          </w:p>
        </w:tc>
      </w:tr>
      <w:tr w14:paraId="34510B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16FA646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DB4F3B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Older Adult Sub-health Individual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2AB475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Primary School to University and Abov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E73E49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>—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D2BF61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>—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6CAD640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1</w:t>
            </w:r>
          </w:p>
        </w:tc>
      </w:tr>
      <w:tr w14:paraId="056404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B27454A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9090FDE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Older Adult Patien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8461BD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Primary School to University and Abov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D14179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>—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D273DE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>—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D51108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1</w:t>
            </w:r>
          </w:p>
        </w:tc>
      </w:tr>
      <w:tr w14:paraId="6CF39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102778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>G</w:t>
            </w: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uardians &amp; caregivers(n</w:t>
            </w: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=</w:t>
            </w: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6)</w:t>
            </w:r>
          </w:p>
        </w:tc>
        <w:tc>
          <w:tcPr>
            <w:tcW w:w="3180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170EF6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>—</w:t>
            </w:r>
          </w:p>
        </w:tc>
        <w:tc>
          <w:tcPr>
            <w:tcW w:w="2277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7A3B71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Primary School to University and Above</w:t>
            </w:r>
          </w:p>
        </w:tc>
        <w:tc>
          <w:tcPr>
            <w:tcW w:w="4200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08CC06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>—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BD04D72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4"/>
              </w:rPr>
              <w:t>—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F174FA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6</w:t>
            </w:r>
          </w:p>
        </w:tc>
      </w:tr>
    </w:tbl>
    <w:p w14:paraId="571F6025">
      <w:pPr>
        <w:spacing w:beforeLines="0" w:afterLines="0"/>
        <w:rPr>
          <w:rFonts w:hint="default" w:ascii="Times New Roman" w:hAnsi="Times New Roman"/>
          <w:sz w:val="21"/>
          <w:szCs w:val="24"/>
        </w:rPr>
      </w:pPr>
      <w:r>
        <w:rPr>
          <w:rFonts w:hint="eastAsia" w:ascii="Times New Roman" w:hAnsi="Times New Roman"/>
          <w:sz w:val="21"/>
          <w:szCs w:val="24"/>
        </w:rPr>
        <w:t xml:space="preserve">         </w:t>
      </w:r>
      <w:r>
        <w:rPr>
          <w:rFonts w:hint="default" w:ascii="Times New Roman" w:hAnsi="Times New Roman"/>
          <w:b/>
          <w:i/>
          <w:sz w:val="21"/>
          <w:szCs w:val="24"/>
        </w:rPr>
        <w:t>Note:</w:t>
      </w:r>
      <w:r>
        <w:rPr>
          <w:rFonts w:hint="eastAsia" w:ascii="Times New Roman" w:hAnsi="Times New Roman"/>
          <w:sz w:val="21"/>
          <w:szCs w:val="24"/>
        </w:rPr>
        <w:t xml:space="preserve"> M.D., Master Degree; Ph.D., Doctor of Philosophy in Medicine;</w:t>
      </w:r>
      <w:r>
        <w:rPr>
          <w:rFonts w:hint="default" w:ascii="Times New Roman" w:hAnsi="Times New Roman"/>
          <w:sz w:val="21"/>
          <w:szCs w:val="24"/>
        </w:rPr>
        <w:t xml:space="preserve"> </w:t>
      </w:r>
      <w:r>
        <w:rPr>
          <w:rFonts w:hint="eastAsia" w:ascii="Times New Roman" w:hAnsi="Times New Roman"/>
          <w:sz w:val="21"/>
          <w:szCs w:val="24"/>
        </w:rPr>
        <w:t>I</w:t>
      </w:r>
      <w:r>
        <w:rPr>
          <w:rFonts w:hint="default" w:ascii="Times New Roman" w:hAnsi="Times New Roman"/>
          <w:sz w:val="21"/>
          <w:szCs w:val="24"/>
        </w:rPr>
        <w:t>nterquartile range. Scores ranged from 1 to 5.</w:t>
      </w:r>
    </w:p>
    <w:p w14:paraId="2D97E93A">
      <w:pPr>
        <w:spacing w:beforeLines="0" w:afterLines="0"/>
        <w:rPr>
          <w:rFonts w:hint="default" w:ascii="Times New Roman" w:hAnsi="Times New Roman"/>
          <w:sz w:val="21"/>
          <w:szCs w:val="24"/>
        </w:rPr>
      </w:pPr>
    </w:p>
    <w:p w14:paraId="4D7318F3">
      <w:pPr>
        <w:spacing w:beforeLines="0" w:afterLines="0"/>
        <w:rPr>
          <w:rFonts w:hint="default" w:ascii="Times New Roman" w:hAnsi="Times New Roman"/>
          <w:b/>
          <w:sz w:val="21"/>
          <w:szCs w:val="24"/>
        </w:rPr>
      </w:pPr>
      <w:r>
        <w:rPr>
          <w:rFonts w:hint="default" w:ascii="Times New Roman" w:hAnsi="Times New Roman"/>
          <w:b/>
          <w:sz w:val="21"/>
          <w:szCs w:val="24"/>
        </w:rPr>
        <w:br w:type="page"/>
      </w:r>
    </w:p>
    <w:p w14:paraId="7A35F9E6">
      <w:pPr>
        <w:spacing w:beforeLines="0" w:afterLines="0"/>
        <w:rPr>
          <w:rFonts w:hint="default" w:ascii="Times New Roman" w:hAnsi="Times New Roman"/>
          <w:sz w:val="21"/>
          <w:szCs w:val="24"/>
        </w:rPr>
      </w:pPr>
      <w:r>
        <w:rPr>
          <w:rFonts w:hint="default" w:ascii="Times New Roman" w:hAnsi="Times New Roman"/>
          <w:b/>
          <w:sz w:val="21"/>
          <w:szCs w:val="24"/>
        </w:rPr>
        <w:t xml:space="preserve">Table </w:t>
      </w:r>
      <w:r>
        <w:rPr>
          <w:rFonts w:hint="eastAsia" w:ascii="Times New Roman" w:hAnsi="Times New Roman"/>
          <w:b/>
          <w:sz w:val="21"/>
          <w:szCs w:val="24"/>
          <w:lang w:val="en-US" w:eastAsia="zh-CN"/>
        </w:rPr>
        <w:t>4-</w:t>
      </w:r>
      <w:r>
        <w:rPr>
          <w:rFonts w:hint="default" w:ascii="Times New Roman" w:hAnsi="Times New Roman"/>
          <w:b/>
          <w:sz w:val="21"/>
          <w:szCs w:val="24"/>
        </w:rPr>
        <w:t>2.</w:t>
      </w:r>
      <w:r>
        <w:rPr>
          <w:rFonts w:hint="default" w:ascii="Times New Roman" w:hAnsi="Times New Roman"/>
          <w:sz w:val="21"/>
          <w:szCs w:val="24"/>
        </w:rPr>
        <w:t xml:space="preserve"> Revision of questionnaire items based on transparent expert consultation recommendations</w:t>
      </w:r>
    </w:p>
    <w:tbl>
      <w:tblPr>
        <w:tblStyle w:val="2"/>
        <w:tblW w:w="1607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4"/>
        <w:gridCol w:w="1060"/>
        <w:gridCol w:w="10394"/>
      </w:tblGrid>
      <w:tr w14:paraId="633F5C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9C5113">
            <w:pPr>
              <w:spacing w:beforeLines="0" w:afterLines="0"/>
              <w:rPr>
                <w:rFonts w:hint="default" w:ascii="Times New Roman" w:hAnsi="Times New Roman"/>
                <w:b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4"/>
              </w:rPr>
              <w:t>Recommendations from Stakeholders</w:t>
            </w:r>
          </w:p>
        </w:tc>
        <w:tc>
          <w:tcPr>
            <w:tcW w:w="10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BC9D82">
            <w:pPr>
              <w:spacing w:beforeLines="0" w:afterLines="0"/>
              <w:rPr>
                <w:rFonts w:hint="default" w:ascii="Times New Roman" w:hAnsi="Times New Roman"/>
                <w:b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4"/>
              </w:rPr>
              <w:t>Median (IQR)</w:t>
            </w:r>
            <w:r>
              <w:rPr>
                <w:rFonts w:hint="default" w:ascii="Times New Roman" w:hAnsi="Times New Roman"/>
                <w:b/>
                <w:color w:val="000000"/>
                <w:sz w:val="21"/>
                <w:szCs w:val="24"/>
                <w:vertAlign w:val="superscript"/>
              </w:rPr>
              <w:t>a</w:t>
            </w:r>
          </w:p>
        </w:tc>
        <w:tc>
          <w:tcPr>
            <w:tcW w:w="103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2A0323">
            <w:pPr>
              <w:spacing w:beforeLines="0" w:afterLines="0"/>
              <w:rPr>
                <w:rFonts w:hint="default" w:ascii="Times New Roman" w:hAnsi="Times New Roman"/>
                <w:b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4"/>
              </w:rPr>
              <w:t>Rationale and Revision Content</w:t>
            </w:r>
          </w:p>
        </w:tc>
      </w:tr>
      <w:tr w14:paraId="349B5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8" w:type="dxa"/>
            <w:gridSpan w:val="3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3BF3A4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>Theoretical and Scientific Recommendations</w:t>
            </w:r>
          </w:p>
        </w:tc>
      </w:tr>
      <w:tr w14:paraId="706C5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C6C30AF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Suggest adding an item on “family history of mental disorders” to control for genetic confounding factors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C90F2A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4.5(0.8)</w:t>
            </w:r>
          </w:p>
        </w:tc>
        <w:tc>
          <w:tcPr>
            <w:tcW w:w="103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7339D41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>Rationale: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 xml:space="preserve"> Psychiatric epidemiology recognizes family history as a significant non-modifiable risk factor for mental disorders.</w:t>
            </w:r>
          </w:p>
          <w:p w14:paraId="36C26EDF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>Revision: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 xml:space="preserve"> Added a binary (yes/no) item: “Have any of your first-degree relatives within three generations been diagnosed with a mental disorder?” followed by a multiple-choice list of common disorders (e.g., depression, schizophrenia, anxiety disorders).</w:t>
            </w:r>
          </w:p>
        </w:tc>
      </w:tr>
      <w:tr w14:paraId="7C13B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B1C4204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Recommend distinguishing between “primary care institutions” and “non-primary care institutions” within the “Service Needs” dimension to reflect differences in service accessibility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58937CB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4.2(1.1)</w:t>
            </w:r>
          </w:p>
        </w:tc>
        <w:tc>
          <w:tcPr>
            <w:tcW w:w="103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DCA19A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>Rationale: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 xml:space="preserve"> Health services research emphasizes the structural and functional differences between primary and specialized care settings, which directly affect service availability and referral pathways.</w:t>
            </w:r>
          </w:p>
          <w:p w14:paraId="026C8041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>Revision: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 xml:space="preserve"> The “Service Needs” dimension was subdivided into two subscales: “Needs for Primary Care Services” and “Needs for Specialized Mental Health Services,” with parallel items to capture setting-specific barriers.</w:t>
            </w:r>
          </w:p>
        </w:tc>
      </w:tr>
      <w:tr w14:paraId="400E3C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B81E25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Recommend reorganizing the options for “healthcare payment methods.”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429F43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4.3(0.7)</w:t>
            </w:r>
          </w:p>
        </w:tc>
        <w:tc>
          <w:tcPr>
            <w:tcW w:w="103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182F0EC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 xml:space="preserve">Rationale: 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In line with the 2024 integrated medical insurance reform by the National Healthcare Security Administration, the former urban and rural insurance schemes have been unified.</w:t>
            </w:r>
          </w:p>
          <w:p w14:paraId="330F7384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 xml:space="preserve">Revision: 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The option “New Rural Cooperative Medical Scheme” was removed and merged into “Urban and Rural Resident Basic Medical Insurance” to reflect current policy.</w:t>
            </w:r>
          </w:p>
        </w:tc>
      </w:tr>
      <w:tr w14:paraId="7A4F42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8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CD24574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>Practical Applicability Recommendations</w:t>
            </w:r>
          </w:p>
        </w:tc>
      </w:tr>
      <w:tr w14:paraId="506126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5D1784B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Recommend clarifying standards for “workforce allocation,” including “duration of transition training” and “competency of general practitioners.”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C72D57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4.0(0.9)</w:t>
            </w:r>
          </w:p>
        </w:tc>
        <w:tc>
          <w:tcPr>
            <w:tcW w:w="103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4F3C5A5">
            <w:pPr>
              <w:tabs>
                <w:tab w:val="left" w:pos="464"/>
              </w:tabs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>Rationale: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 xml:space="preserve"> National guidelines on primary mental health services (NHCC, 2023) specify minimum training requirements and core competencies for general practitioners delivering mental healthcare.</w:t>
            </w:r>
          </w:p>
          <w:p w14:paraId="66C1252C">
            <w:pPr>
              <w:tabs>
                <w:tab w:val="left" w:pos="464"/>
              </w:tabs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>Revision: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 xml:space="preserve"> Added two items: “Have you completed ≥10 hours of provincial-level mental health transition training?” and “Are you able to independently conduct mental health screening, initial assessment, and patient referral?”</w:t>
            </w:r>
          </w:p>
        </w:tc>
      </w:tr>
      <w:tr w14:paraId="30D026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33EBD0D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Recommend providing examples for “digital platforms” to avoid misinterpretation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813B683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3.6(1.2)</w:t>
            </w:r>
          </w:p>
        </w:tc>
        <w:tc>
          <w:tcPr>
            <w:tcW w:w="103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C13E105">
            <w:pPr>
              <w:tabs>
                <w:tab w:val="left" w:pos="764"/>
              </w:tabs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 xml:space="preserve">Rationale: 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Health literacy frameworks indicate that technical terms such as “digital platforms” may be misinterpreted by respondents with varying levels of familiarity with e-health.</w:t>
            </w:r>
          </w:p>
          <w:p w14:paraId="39130044">
            <w:pPr>
              <w:tabs>
                <w:tab w:val="left" w:pos="764"/>
              </w:tabs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 xml:space="preserve">Revision: 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The item was rephrased to: “Have you used digital platforms (e.g., mental health mobile apps, online counseling platforms, telepsychiatry) to access mental health services?”</w:t>
            </w:r>
          </w:p>
        </w:tc>
      </w:tr>
      <w:tr w14:paraId="1423A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21DF3B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Recommend finer income brackets to avoid selection bias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A622D7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4.1(0.6)</w:t>
            </w:r>
          </w:p>
        </w:tc>
        <w:tc>
          <w:tcPr>
            <w:tcW w:w="103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EACBDA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 xml:space="preserve">Rationale: 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Regional socioeconomic data (e.g., average pension levels in Hebei Province) indicate that coarse income categories may mask economic disparities affecting mental health service utilization.</w:t>
            </w:r>
          </w:p>
          <w:p w14:paraId="7D5CE6DA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 xml:space="preserve">Revision: 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Monthly personal income brackets were refined to: “1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bidi="ar"/>
              </w:rPr>
              <w:t>40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–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bidi="ar"/>
              </w:rPr>
              <w:t>3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 xml:space="preserve">99 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bidi="ar"/>
              </w:rPr>
              <w:t>USD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,” “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bidi="ar"/>
              </w:rPr>
              <w:t>400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–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 xml:space="preserve">99 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bidi="ar"/>
              </w:rPr>
              <w:t>USD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,” and “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bidi="ar"/>
              </w:rPr>
              <w:t>≥7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 xml:space="preserve">00 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bidi="ar"/>
              </w:rPr>
              <w:t>USD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”.</w:t>
            </w:r>
          </w:p>
        </w:tc>
      </w:tr>
      <w:tr w14:paraId="64B2C8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80089D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Recommend adding “cultural adaptation support” to accommodate multicultural groups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C116CC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4.0(1.0)</w:t>
            </w:r>
          </w:p>
        </w:tc>
        <w:tc>
          <w:tcPr>
            <w:tcW w:w="103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1DF720C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>Rationale: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 xml:space="preserve"> Cultural competence in mental health services is essential for engaging diverse populations, particularly ethnic minorities and migrant groups.</w:t>
            </w:r>
          </w:p>
          <w:p w14:paraId="32E32F6E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 xml:space="preserve">Revision: 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A new item was introduced: “Do you require mental health services that accommodate specific cultural, linguistic, or customary needs?”</w:t>
            </w:r>
          </w:p>
        </w:tc>
      </w:tr>
      <w:tr w14:paraId="0825F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78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16D56D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>Policy Alignment Recommendations</w:t>
            </w:r>
          </w:p>
        </w:tc>
      </w:tr>
      <w:tr w14:paraId="7FE807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31A1D1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Recommend adding evaluation items for “policy promotion efforts" and "policy awareness.”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420E786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4.3(1.0)</w:t>
            </w:r>
          </w:p>
        </w:tc>
        <w:tc>
          <w:tcPr>
            <w:tcW w:w="103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793F09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4"/>
              </w:rPr>
              <w:t xml:space="preserve">Rationale: </w:t>
            </w: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The National Social Psychological Service System Construction initiative highlights policy awareness and dissemination as key to successful implementation.</w:t>
            </w:r>
          </w:p>
          <w:p w14:paraId="53108609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4"/>
              </w:rPr>
              <w:t xml:space="preserve">Revision: </w:t>
            </w: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Two items were added under service evaluation: “How would you rate the government’s efforts to promote mental health policies?” and “How well-informed are you about existing mental health policies?”</w:t>
            </w:r>
          </w:p>
        </w:tc>
      </w:tr>
      <w:tr w14:paraId="1315AC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768666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Recommend including “health insurance reimbursement ratio” as a sub-item under “economic barriers,” in response to health payment reform policies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561F35B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4.4(0.8)</w:t>
            </w:r>
          </w:p>
        </w:tc>
        <w:tc>
          <w:tcPr>
            <w:tcW w:w="103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392AF3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 xml:space="preserve">Rationale: 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Health economic studies identify inadequate insurance reimbursement as a major financial barrier to mental health service use.</w:t>
            </w:r>
          </w:p>
          <w:p w14:paraId="4431B32A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 xml:space="preserve">Revision: 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Under “economic barriers,” a new option was included: “Insufficient coverage or low reimbursement rate by health insurance.”</w:t>
            </w:r>
          </w:p>
        </w:tc>
      </w:tr>
      <w:tr w14:paraId="151D7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24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8867EB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Recommend incorporating items related to “family doctor contracting,” aligning with national family doctor contract service policies.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2E8E881">
            <w:pPr>
              <w:spacing w:beforeLines="0" w:afterLines="0"/>
              <w:jc w:val="center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4"/>
              </w:rPr>
              <w:t>4.2(0.9)</w:t>
            </w:r>
          </w:p>
        </w:tc>
        <w:tc>
          <w:tcPr>
            <w:tcW w:w="10394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487F1A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>Rationale: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 xml:space="preserve"> The Family Doctor Contract Service Policy is a cornerstone of China’s primary care system, and enrollment status may influence access to and continuity of mental healthcare.</w:t>
            </w:r>
          </w:p>
          <w:p w14:paraId="6A7F8813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>Revision: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 xml:space="preserve"> A dichotomous item (yes/no) was added to the basic information section: “Are you currently enrolled in a family doctor contract service program?”</w:t>
            </w:r>
          </w:p>
        </w:tc>
      </w:tr>
    </w:tbl>
    <w:p w14:paraId="43C35355">
      <w:pPr>
        <w:spacing w:beforeLines="0" w:afterLines="0"/>
        <w:rPr>
          <w:rFonts w:hint="default" w:ascii="Times New Roman" w:hAnsi="Times New Roman"/>
          <w:sz w:val="21"/>
          <w:szCs w:val="24"/>
        </w:rPr>
      </w:pPr>
      <w:r>
        <w:rPr>
          <w:rFonts w:hint="default" w:ascii="Times New Roman" w:hAnsi="Times New Roman"/>
          <w:b/>
          <w:i/>
          <w:sz w:val="21"/>
          <w:szCs w:val="24"/>
        </w:rPr>
        <w:t>Note:</w:t>
      </w:r>
      <w:r>
        <w:rPr>
          <w:rFonts w:hint="eastAsia" w:ascii="Times New Roman" w:hAnsi="Times New Roman"/>
          <w:sz w:val="21"/>
          <w:szCs w:val="24"/>
        </w:rPr>
        <w:t xml:space="preserve"> </w:t>
      </w:r>
      <w:r>
        <w:rPr>
          <w:rFonts w:hint="default" w:ascii="Times New Roman" w:hAnsi="Times New Roman"/>
          <w:sz w:val="21"/>
          <w:szCs w:val="24"/>
        </w:rPr>
        <w:t>IQR</w:t>
      </w:r>
      <w:r>
        <w:rPr>
          <w:rFonts w:hint="eastAsia" w:ascii="Times New Roman" w:hAnsi="Times New Roman"/>
          <w:sz w:val="21"/>
          <w:szCs w:val="24"/>
        </w:rPr>
        <w:t>,</w:t>
      </w:r>
      <w:r>
        <w:rPr>
          <w:rFonts w:hint="default" w:ascii="Times New Roman" w:hAnsi="Times New Roman"/>
          <w:sz w:val="21"/>
          <w:szCs w:val="24"/>
        </w:rPr>
        <w:t xml:space="preserve"> interquartile range. Scores ranged from 1 to 5.</w:t>
      </w:r>
    </w:p>
    <w:p w14:paraId="0C3B0620">
      <w:pPr>
        <w:spacing w:beforeLines="0" w:afterLines="0"/>
        <w:rPr>
          <w:rFonts w:hint="default" w:ascii="Times New Roman" w:hAnsi="Times New Roman"/>
          <w:sz w:val="21"/>
          <w:szCs w:val="24"/>
        </w:rPr>
      </w:pPr>
      <w:r>
        <w:rPr>
          <w:rFonts w:hint="default" w:ascii="Times New Roman" w:hAnsi="Times New Roman"/>
          <w:sz w:val="21"/>
          <w:szCs w:val="24"/>
        </w:rPr>
        <w:br w:type="page"/>
      </w:r>
    </w:p>
    <w:p w14:paraId="2D6346EB">
      <w:pPr>
        <w:spacing w:beforeLines="0" w:afterLines="0"/>
        <w:rPr>
          <w:rFonts w:hint="default" w:ascii="Times New Roman" w:hAnsi="Times New Roman"/>
          <w:sz w:val="21"/>
          <w:szCs w:val="24"/>
        </w:rPr>
      </w:pPr>
      <w:r>
        <w:rPr>
          <w:rFonts w:hint="default" w:ascii="Times New Roman" w:hAnsi="Times New Roman"/>
          <w:b/>
          <w:sz w:val="21"/>
          <w:szCs w:val="24"/>
        </w:rPr>
        <w:t xml:space="preserve">Table </w:t>
      </w:r>
      <w:r>
        <w:rPr>
          <w:rFonts w:hint="eastAsia" w:ascii="Times New Roman" w:hAnsi="Times New Roman"/>
          <w:b/>
          <w:sz w:val="21"/>
          <w:szCs w:val="24"/>
          <w:lang w:val="en-US" w:eastAsia="zh-CN"/>
        </w:rPr>
        <w:t>4-3</w:t>
      </w:r>
      <w:r>
        <w:rPr>
          <w:rFonts w:hint="default" w:ascii="Times New Roman" w:hAnsi="Times New Roman"/>
          <w:b/>
          <w:sz w:val="21"/>
          <w:szCs w:val="24"/>
        </w:rPr>
        <w:t xml:space="preserve">. </w:t>
      </w:r>
      <w:r>
        <w:rPr>
          <w:rFonts w:hint="default" w:ascii="Times New Roman" w:hAnsi="Times New Roman"/>
          <w:sz w:val="21"/>
          <w:szCs w:val="24"/>
        </w:rPr>
        <w:t>Feedback from pilot survey respondents and corresponding revisions</w:t>
      </w:r>
    </w:p>
    <w:tbl>
      <w:tblPr>
        <w:tblStyle w:val="2"/>
        <w:tblW w:w="15694" w:type="dxa"/>
        <w:tblInd w:w="15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72"/>
        <w:gridCol w:w="9622"/>
      </w:tblGrid>
      <w:tr w14:paraId="25E47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C1DCA0">
            <w:pPr>
              <w:spacing w:beforeLines="0" w:afterLines="0"/>
              <w:rPr>
                <w:rFonts w:hint="default"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>Recommendations from Respondents</w:t>
            </w:r>
          </w:p>
        </w:tc>
        <w:tc>
          <w:tcPr>
            <w:tcW w:w="96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4B898C">
            <w:pPr>
              <w:spacing w:beforeLines="0" w:afterLines="0"/>
              <w:rPr>
                <w:rFonts w:hint="default"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>Rationale and Revision Content</w:t>
            </w:r>
          </w:p>
        </w:tc>
      </w:tr>
      <w:tr w14:paraId="01E8E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4" w:type="dxa"/>
            <w:gridSpan w:val="2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23166F">
            <w:pPr>
              <w:spacing w:beforeLines="0" w:afterLines="0"/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>Clarity of Item Wording</w:t>
            </w:r>
          </w:p>
        </w:tc>
      </w:tr>
      <w:tr w14:paraId="2C723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AE82C5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Suggest adding explanatory notes for technical terms such as “psychotherapy” and “physical therapy.”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761F63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>Rationale: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 xml:space="preserve"> Health communication principles emphasize the need to simplify professional terminology for better public understanding.</w:t>
            </w:r>
          </w:p>
          <w:p w14:paraId="7E29F1D0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 xml:space="preserve">Revision: 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Added a “Note” box below relevant items to explain term definitions and common methods.</w:t>
            </w:r>
          </w:p>
        </w:tc>
      </w:tr>
      <w:tr w14:paraId="22A8F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2FA231F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Recommend providing an operational definition for “service continuity.”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D19EEC7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 xml:space="preserve">Rationale: 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Questionnaire design standards require clear operational definitions for all constructs.</w:t>
            </w:r>
          </w:p>
          <w:p w14:paraId="71174D79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>Revision: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 xml:space="preserve"> Specified the criteria as: “continuous and stable (≥3 months),” “intermittent (with interruptions ≥2 times),” and “single service.”</w:t>
            </w:r>
          </w:p>
        </w:tc>
      </w:tr>
      <w:tr w14:paraId="24A861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04B10B3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>Completeness of Response Options</w:t>
            </w:r>
          </w:p>
        </w:tc>
      </w:tr>
      <w:tr w14:paraId="2F06BA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1E3537">
            <w:pPr>
              <w:tabs>
                <w:tab w:val="left" w:pos="1020"/>
              </w:tabs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Suggest including “unaware of service content” as a reason for not using services.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B871288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 xml:space="preserve">Rationale: 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The pilot survey found that 26.7% of non-users attributed their lack of service use to being “unaware of service content.”</w:t>
            </w:r>
          </w:p>
          <w:p w14:paraId="76B32C08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 xml:space="preserve">Revision: 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Added “unaware of service content” as an option under “reasons for non-use.”</w:t>
            </w:r>
          </w:p>
        </w:tc>
      </w:tr>
      <w:tr w14:paraId="35D47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88ADD6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Recommend expanding “types of services” to include “psychological crisis intervention” and “long-term psychological rehabilitation.”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4C6684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>Rationale: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 xml:space="preserve"> Mental health service guidelines highlight crisis intervention as a core component of care.</w:t>
            </w:r>
          </w:p>
          <w:p w14:paraId="18ACC035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>Revision: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 xml:space="preserve"> Added “psychological crisis intervention” and “long-term psychological rehabilitation” to the “types of services” options.</w:t>
            </w:r>
          </w:p>
        </w:tc>
      </w:tr>
      <w:tr w14:paraId="212958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39A6B4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Suggest adding “student” as an occupational category to improve relevance for adolescents.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FA3E12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 xml:space="preserve">Rationale: 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The target population characteristics indicate that most adolescents are students.</w:t>
            </w:r>
          </w:p>
          <w:p w14:paraId="5AEFAA7E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 xml:space="preserve">Revision: 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Added “student” as an option under “occupation.”</w:t>
            </w:r>
          </w:p>
        </w:tc>
      </w:tr>
      <w:tr w14:paraId="338359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AC4AAB">
            <w:pPr>
              <w:spacing w:beforeLines="0" w:afterLines="0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>Respondent Burden and Logical Flow</w:t>
            </w:r>
          </w:p>
        </w:tc>
      </w:tr>
      <w:tr w14:paraId="7846D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5FA4E9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Questionnaire length was excessive (68 items in the second version), with completion time exceeding 40 minutes.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7634C5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>Rationale: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 xml:space="preserve"> Questionnaire design principles recommend controlling response burden, with ideal completion time 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bidi="ar"/>
              </w:rPr>
              <w:t>≤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30 minutes.</w:t>
            </w:r>
          </w:p>
          <w:p w14:paraId="66AA07EB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 xml:space="preserve">Revision: 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Deleted 12 redundant items to shorten the questionnaire.</w:t>
            </w:r>
          </w:p>
        </w:tc>
      </w:tr>
      <w:tr w14:paraId="71FE38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23D40DE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Recommend merging “service utilization” and “service evaluation” into one module.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691CDC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>Rationale: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 xml:space="preserve"> The theoretical framework of this study posits that service utilization and evaluation belong to the same dimension.</w:t>
            </w:r>
          </w:p>
          <w:p w14:paraId="010DB76B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 xml:space="preserve">Revision: 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Combined into a single “Service Utilization and Evaluation” module for improved structural coherence.</w:t>
            </w:r>
          </w:p>
        </w:tc>
      </w:tr>
      <w:tr w14:paraId="612BC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F3AC9B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Lack of an entry for “guardian contact information” for minors raises ethical concerns.</w:t>
            </w:r>
          </w:p>
        </w:tc>
        <w:tc>
          <w:tcPr>
            <w:tcW w:w="96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3035DF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 xml:space="preserve">Rationale: 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Medical ethics require special protections for minors in research.</w:t>
            </w:r>
          </w:p>
          <w:p w14:paraId="5AF16EAF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 xml:space="preserve">Revision: 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Added a note under “contact information”: “For minors, please provide guardian contact details.”</w:t>
            </w:r>
          </w:p>
        </w:tc>
      </w:tr>
      <w:tr w14:paraId="4B1AC0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9DF34C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Suggest optimizing skip logic to reduce invalid responses.</w:t>
            </w:r>
          </w:p>
        </w:tc>
        <w:tc>
          <w:tcPr>
            <w:tcW w:w="9622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A240C0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 xml:space="preserve">Rationale: 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The pilot survey identified unclear skip logic leading to invalid answers.</w:t>
            </w:r>
          </w:p>
          <w:p w14:paraId="2C0001CF">
            <w:pPr>
              <w:spacing w:beforeLines="0" w:afterLines="0"/>
              <w:jc w:val="left"/>
              <w:rPr>
                <w:rFonts w:hint="default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b/>
                <w:color w:val="000000"/>
                <w:sz w:val="21"/>
                <w:szCs w:val="21"/>
                <w:lang w:bidi="ar"/>
              </w:rPr>
              <w:t xml:space="preserve">Revision: </w:t>
            </w:r>
            <w:r>
              <w:rPr>
                <w:rFonts w:hint="default" w:ascii="Times New Roman" w:hAnsi="Times New Roman"/>
                <w:color w:val="000000"/>
                <w:sz w:val="21"/>
                <w:szCs w:val="21"/>
                <w:lang w:bidi="ar"/>
              </w:rPr>
              <w:t>Added skip prompts, e.g., “If you have not used the service, please skip to Question 25.”</w:t>
            </w:r>
          </w:p>
        </w:tc>
      </w:tr>
    </w:tbl>
    <w:p w14:paraId="2D84F443">
      <w:pPr>
        <w:spacing w:beforeLines="0" w:afterLines="0"/>
        <w:rPr>
          <w:rFonts w:hint="default" w:ascii="Times New Roman" w:hAnsi="Times New Roman"/>
          <w:sz w:val="21"/>
          <w:szCs w:val="24"/>
        </w:rPr>
        <w:sectPr>
          <w:pgSz w:w="16838" w:h="11906" w:orient="landscape"/>
          <w:pgMar w:top="850" w:right="567" w:bottom="850" w:left="567" w:header="851" w:footer="992" w:gutter="0"/>
          <w:lnNumType w:countBy="0" w:distance="360"/>
          <w:cols w:space="720" w:num="1"/>
          <w:docGrid w:type="lines" w:linePitch="329" w:charSpace="0"/>
        </w:sectPr>
      </w:pPr>
      <w:bookmarkStart w:id="0" w:name="_GoBack"/>
      <w:bookmarkEnd w:id="0"/>
    </w:p>
    <w:p w14:paraId="02ECE6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4" w:lineRule="exact"/>
        <w:textAlignment w:val="auto"/>
      </w:pPr>
    </w:p>
    <w:sectPr>
      <w:pgSz w:w="15840" w:h="12240" w:orient="landscape"/>
      <w:pgMar w:top="1800" w:right="1440" w:bottom="1800" w:left="144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332374D"/>
    <w:rsid w:val="0B6023BE"/>
    <w:rsid w:val="1572507B"/>
    <w:rsid w:val="20C90326"/>
    <w:rsid w:val="44BF26B2"/>
    <w:rsid w:val="718C6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72</Words>
  <Characters>8277</Characters>
  <Lines>0</Lines>
  <Paragraphs>0</Paragraphs>
  <TotalTime>329</TotalTime>
  <ScaleCrop>false</ScaleCrop>
  <LinksUpToDate>false</LinksUpToDate>
  <CharactersWithSpaces>937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08:43:00Z</dcterms:created>
  <dc:creator>舒寜張</dc:creator>
  <cp:lastModifiedBy>舒寜張</cp:lastModifiedBy>
  <dcterms:modified xsi:type="dcterms:W3CDTF">2025-09-22T09:3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E9D1AD2498F41A0A9B213B0E36B4696_13</vt:lpwstr>
  </property>
  <property fmtid="{D5CDD505-2E9C-101B-9397-08002B2CF9AE}" pid="4" name="KSOTemplateDocerSaveRecord">
    <vt:lpwstr>eyJoZGlkIjoiMzEwNTM5NzYwMDRjMzkwZTVkZjY2ODkwMGIxNGU0OTUiLCJ1c2VySWQiOiIzMDQwMDIzNDMifQ==</vt:lpwstr>
  </property>
</Properties>
</file>